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588A6" w14:textId="50B96CF6" w:rsidR="00D141A7" w:rsidRPr="00343A69" w:rsidRDefault="00D141A7">
      <w:pPr>
        <w:rPr>
          <w:sz w:val="22"/>
          <w:szCs w:val="22"/>
        </w:rPr>
      </w:pPr>
      <w:r w:rsidRPr="00343A69">
        <w:rPr>
          <w:sz w:val="22"/>
          <w:szCs w:val="22"/>
        </w:rPr>
        <w:t>Table S1. Amino acid sequences of nanobodies (</w:t>
      </w:r>
      <w:r w:rsidR="00766646">
        <w:rPr>
          <w:sz w:val="22"/>
          <w:szCs w:val="22"/>
        </w:rPr>
        <w:t>Nb)</w:t>
      </w:r>
      <w:r w:rsidRPr="00343A69">
        <w:rPr>
          <w:sz w:val="22"/>
          <w:szCs w:val="22"/>
        </w:rPr>
        <w:t xml:space="preserve"> isolated against PfHAP2 D3.</w:t>
      </w:r>
    </w:p>
    <w:tbl>
      <w:tblPr>
        <w:tblpPr w:leftFromText="180" w:rightFromText="180" w:vertAnchor="text" w:horzAnchor="margin" w:tblpY="189"/>
        <w:tblW w:w="9815" w:type="dxa"/>
        <w:tblLayout w:type="fixed"/>
        <w:tblLook w:val="0000" w:firstRow="0" w:lastRow="0" w:firstColumn="0" w:lastColumn="0" w:noHBand="0" w:noVBand="0"/>
      </w:tblPr>
      <w:tblGrid>
        <w:gridCol w:w="1134"/>
        <w:gridCol w:w="8681"/>
      </w:tblGrid>
      <w:tr w:rsidR="00D141A7" w:rsidRPr="00343A69" w14:paraId="484B6127" w14:textId="77777777" w:rsidTr="00343A69">
        <w:trPr>
          <w:trHeight w:val="28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3752DF6" w14:textId="77777777" w:rsidR="00D141A7" w:rsidRPr="00343A69" w:rsidRDefault="00D141A7" w:rsidP="00D85B7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>Nb</w:t>
            </w:r>
          </w:p>
        </w:tc>
        <w:tc>
          <w:tcPr>
            <w:tcW w:w="8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7107F6" w14:textId="77777777" w:rsidR="00D141A7" w:rsidRPr="00343A69" w:rsidRDefault="00D141A7" w:rsidP="00D85B7E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/>
              </w:rPr>
              <w:t>Full Nb sequence</w:t>
            </w:r>
          </w:p>
        </w:tc>
      </w:tr>
      <w:tr w:rsidR="00D141A7" w:rsidRPr="00343A69" w14:paraId="6B2B5260" w14:textId="77777777" w:rsidTr="00343A69">
        <w:trPr>
          <w:trHeight w:val="415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DAE784" w14:textId="7CC5B2A4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21</w:t>
            </w:r>
          </w:p>
        </w:tc>
        <w:tc>
          <w:tcPr>
            <w:tcW w:w="8681" w:type="dxa"/>
            <w:tcBorders>
              <w:top w:val="single" w:sz="4" w:space="0" w:color="auto"/>
            </w:tcBorders>
            <w:vAlign w:val="center"/>
          </w:tcPr>
          <w:p w14:paraId="7EF07E54" w14:textId="455A126C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MNSLKLEDTAVYYCNRVLSLVREWGQGTQVTVSS</w:t>
            </w:r>
          </w:p>
        </w:tc>
      </w:tr>
      <w:tr w:rsidR="00D141A7" w:rsidRPr="00343A69" w14:paraId="0143D90D" w14:textId="77777777" w:rsidTr="00343A69">
        <w:trPr>
          <w:trHeight w:val="474"/>
        </w:trPr>
        <w:tc>
          <w:tcPr>
            <w:tcW w:w="1134" w:type="dxa"/>
          </w:tcPr>
          <w:p w14:paraId="7804226F" w14:textId="264FE1ED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22</w:t>
            </w:r>
          </w:p>
        </w:tc>
        <w:tc>
          <w:tcPr>
            <w:tcW w:w="8681" w:type="dxa"/>
          </w:tcPr>
          <w:p w14:paraId="51A9FC60" w14:textId="1656DB82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AVSGFSFSNYWMNWVRQAPGKGLEWVAGFKSTTGSTYQGETMKGRFTISRDNAKNTLDLQMNSLKPEDTAVYYCARIIGGSVWSAMDYWGKGTQVTVSS</w:t>
            </w:r>
          </w:p>
        </w:tc>
      </w:tr>
      <w:tr w:rsidR="00D141A7" w:rsidRPr="00343A69" w14:paraId="232076E2" w14:textId="77777777" w:rsidTr="00343A69">
        <w:trPr>
          <w:trHeight w:val="474"/>
        </w:trPr>
        <w:tc>
          <w:tcPr>
            <w:tcW w:w="1134" w:type="dxa"/>
          </w:tcPr>
          <w:p w14:paraId="22EA89F6" w14:textId="4E92B146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23</w:t>
            </w:r>
          </w:p>
        </w:tc>
        <w:tc>
          <w:tcPr>
            <w:tcW w:w="8681" w:type="dxa"/>
          </w:tcPr>
          <w:p w14:paraId="1ABB6BBA" w14:textId="76DCD6A8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ASLNLSCAASPFVLNYYRIGWFRQAPGKQRDLVATISSGGSTNYADSVKGRFTISRDSAKNTLYLEMSSLKPEDTAVYYCNVGSMWFGKILNYWGQGTQVTVSS</w:t>
            </w:r>
          </w:p>
        </w:tc>
      </w:tr>
      <w:tr w:rsidR="00D141A7" w:rsidRPr="00343A69" w14:paraId="03870AEB" w14:textId="77777777" w:rsidTr="00343A69">
        <w:trPr>
          <w:trHeight w:val="474"/>
        </w:trPr>
        <w:tc>
          <w:tcPr>
            <w:tcW w:w="1134" w:type="dxa"/>
          </w:tcPr>
          <w:p w14:paraId="2F7D6FB1" w14:textId="29ADF26D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24</w:t>
            </w:r>
          </w:p>
        </w:tc>
        <w:tc>
          <w:tcPr>
            <w:tcW w:w="8681" w:type="dxa"/>
          </w:tcPr>
          <w:p w14:paraId="7A32A23E" w14:textId="7970B794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AASGRIRSSYVMSWYRQGPGKERELVDPVTDRFTISRDDAKSTVFLQIDSLKPEDTALYSCARIPRNSNWRTRDNFDARGQGTQVTVSS</w:t>
            </w:r>
          </w:p>
        </w:tc>
      </w:tr>
      <w:tr w:rsidR="00D141A7" w:rsidRPr="00343A69" w14:paraId="127B2070" w14:textId="77777777" w:rsidTr="00343A69">
        <w:trPr>
          <w:trHeight w:val="474"/>
        </w:trPr>
        <w:tc>
          <w:tcPr>
            <w:tcW w:w="1134" w:type="dxa"/>
          </w:tcPr>
          <w:p w14:paraId="6EBA81C1" w14:textId="45C9CBBA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25</w:t>
            </w:r>
          </w:p>
        </w:tc>
        <w:tc>
          <w:tcPr>
            <w:tcW w:w="8681" w:type="dxa"/>
          </w:tcPr>
          <w:p w14:paraId="0410C5A6" w14:textId="40BB59A9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AASGRLFRLYAMGWYRQAPGKQRELVAVIAGGGTINYADSVKGRFTISRDNTKNTVYLQMNSLKPEDTAVYYCNARWAWYDYWGQGTQVTVSS</w:t>
            </w:r>
          </w:p>
        </w:tc>
      </w:tr>
      <w:tr w:rsidR="00D141A7" w:rsidRPr="00343A69" w14:paraId="58DF07BF" w14:textId="77777777" w:rsidTr="00343A69">
        <w:trPr>
          <w:trHeight w:val="474"/>
        </w:trPr>
        <w:tc>
          <w:tcPr>
            <w:tcW w:w="1134" w:type="dxa"/>
          </w:tcPr>
          <w:p w14:paraId="189825D5" w14:textId="2CCF10B6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26</w:t>
            </w:r>
          </w:p>
        </w:tc>
        <w:tc>
          <w:tcPr>
            <w:tcW w:w="8681" w:type="dxa"/>
          </w:tcPr>
          <w:p w14:paraId="1FF01840" w14:textId="6AC81B6A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SASGFTFSRYWMDWVRQAPGKGLEWVSVINSENGGTYYADSVKGRFTMSRDDAKNMLYLQMNSLAPEDTAVHYCTKHEWGSRWSIGSWGQGTQVTVSS</w:t>
            </w:r>
          </w:p>
        </w:tc>
      </w:tr>
      <w:tr w:rsidR="00D141A7" w:rsidRPr="00343A69" w14:paraId="20F096D2" w14:textId="77777777" w:rsidTr="00343A69">
        <w:trPr>
          <w:trHeight w:val="474"/>
        </w:trPr>
        <w:tc>
          <w:tcPr>
            <w:tcW w:w="1134" w:type="dxa"/>
          </w:tcPr>
          <w:p w14:paraId="7F390293" w14:textId="74F0F3DD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27</w:t>
            </w:r>
          </w:p>
        </w:tc>
        <w:tc>
          <w:tcPr>
            <w:tcW w:w="8681" w:type="dxa"/>
          </w:tcPr>
          <w:p w14:paraId="4924B996" w14:textId="52CAF686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WVQPGGSLRLSCVASGSIFSIYYMNWYRQSPGKQRELVASISRNGTTNYADSVKGRFSIWREKAKNTVYLEMNSLKPEDTAVYYCVKDVSWTTMVPILLGSWGQGTQVTVSS</w:t>
            </w:r>
          </w:p>
        </w:tc>
      </w:tr>
      <w:tr w:rsidR="00D141A7" w:rsidRPr="00343A69" w14:paraId="64E1B6C2" w14:textId="77777777" w:rsidTr="00343A69">
        <w:trPr>
          <w:trHeight w:val="474"/>
        </w:trPr>
        <w:tc>
          <w:tcPr>
            <w:tcW w:w="1134" w:type="dxa"/>
          </w:tcPr>
          <w:p w14:paraId="48D6BC46" w14:textId="3E10A8B8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28</w:t>
            </w:r>
          </w:p>
        </w:tc>
        <w:tc>
          <w:tcPr>
            <w:tcW w:w="8681" w:type="dxa"/>
          </w:tcPr>
          <w:p w14:paraId="710195EE" w14:textId="57E05069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RAGESLRLSCAASGGTFSLHTMRWFRQALGKEREFVAGISRSGGRTSYADTAKGRFTISRDNAKNTVYLQMNSLKPEDTAVYSCKASRAVPTIRGYEYTYWGQGTQVTVSS</w:t>
            </w:r>
          </w:p>
        </w:tc>
      </w:tr>
      <w:tr w:rsidR="00D141A7" w:rsidRPr="00343A69" w14:paraId="2C30FADF" w14:textId="77777777" w:rsidTr="00343A69">
        <w:trPr>
          <w:trHeight w:val="474"/>
        </w:trPr>
        <w:tc>
          <w:tcPr>
            <w:tcW w:w="1134" w:type="dxa"/>
          </w:tcPr>
          <w:p w14:paraId="10A7B312" w14:textId="7C9F6931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29</w:t>
            </w:r>
          </w:p>
        </w:tc>
        <w:tc>
          <w:tcPr>
            <w:tcW w:w="8681" w:type="dxa"/>
          </w:tcPr>
          <w:p w14:paraId="0C8D84EC" w14:textId="541324DC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ATSGLTFSAYWMHWVRQPPGKGLEWVSALNKYGNTYYSDSVKGRFTISRDGAKNTLYLEMNYLESDDTAVYYCVAPGTSGWALMNYWGKGTQVTVSS</w:t>
            </w:r>
          </w:p>
        </w:tc>
      </w:tr>
      <w:tr w:rsidR="00D141A7" w:rsidRPr="00343A69" w14:paraId="0B9349C0" w14:textId="77777777" w:rsidTr="00343A69">
        <w:trPr>
          <w:trHeight w:val="474"/>
        </w:trPr>
        <w:tc>
          <w:tcPr>
            <w:tcW w:w="1134" w:type="dxa"/>
          </w:tcPr>
          <w:p w14:paraId="6E150C22" w14:textId="46F7AC74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30</w:t>
            </w:r>
          </w:p>
        </w:tc>
        <w:tc>
          <w:tcPr>
            <w:tcW w:w="8681" w:type="dxa"/>
          </w:tcPr>
          <w:p w14:paraId="387F6D5D" w14:textId="58BDE5B7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VASGFTFGSSYMTWVRQAPGKGPEWVSSIHADLRTFYTNSVQGRFAISRDVAENTLYLQMNSLKPEDTALYYCARDGINWFTRDYWGQGTQVTVSS</w:t>
            </w:r>
          </w:p>
        </w:tc>
      </w:tr>
      <w:tr w:rsidR="00D141A7" w:rsidRPr="00343A69" w14:paraId="38032568" w14:textId="77777777" w:rsidTr="00343A69">
        <w:trPr>
          <w:trHeight w:val="474"/>
        </w:trPr>
        <w:tc>
          <w:tcPr>
            <w:tcW w:w="1134" w:type="dxa"/>
          </w:tcPr>
          <w:p w14:paraId="2C8110BC" w14:textId="3072F1FE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31</w:t>
            </w:r>
          </w:p>
        </w:tc>
        <w:tc>
          <w:tcPr>
            <w:tcW w:w="8681" w:type="dxa"/>
          </w:tcPr>
          <w:p w14:paraId="6E6BC8CC" w14:textId="3EB7F962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AASGFTFSSYWMNWVRQALGKGLEWVSTIDNSGTHSGYADSVKGRFTVARDNAKNTVYLQMTSLKPDDTAVYYCTNWEGLAGLGMDYWGKGTQVTVSS</w:t>
            </w:r>
          </w:p>
        </w:tc>
      </w:tr>
      <w:tr w:rsidR="00D141A7" w:rsidRPr="00343A69" w14:paraId="2B907698" w14:textId="77777777" w:rsidTr="00343A69">
        <w:trPr>
          <w:trHeight w:val="474"/>
        </w:trPr>
        <w:tc>
          <w:tcPr>
            <w:tcW w:w="1134" w:type="dxa"/>
          </w:tcPr>
          <w:p w14:paraId="6BBEE4D0" w14:textId="61465789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32</w:t>
            </w:r>
          </w:p>
        </w:tc>
        <w:tc>
          <w:tcPr>
            <w:tcW w:w="8681" w:type="dxa"/>
          </w:tcPr>
          <w:p w14:paraId="155CFE32" w14:textId="21DAC173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AASGFTFSSRYMTWYRRAPGKERELVAVIGIWGATNYADSVKGRFAISRDNAKNTVYLQMNSLKPEDTAVYFCNAVHLWARQGGYWGQGTQVTVSS</w:t>
            </w:r>
          </w:p>
        </w:tc>
      </w:tr>
      <w:tr w:rsidR="00D141A7" w:rsidRPr="00343A69" w14:paraId="2B774EF7" w14:textId="77777777" w:rsidTr="00343A69">
        <w:trPr>
          <w:trHeight w:val="474"/>
        </w:trPr>
        <w:tc>
          <w:tcPr>
            <w:tcW w:w="1134" w:type="dxa"/>
          </w:tcPr>
          <w:p w14:paraId="6022620F" w14:textId="7DF085C7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33</w:t>
            </w:r>
          </w:p>
        </w:tc>
        <w:tc>
          <w:tcPr>
            <w:tcW w:w="8681" w:type="dxa"/>
          </w:tcPr>
          <w:p w14:paraId="2218C62C" w14:textId="02F21BC0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SVQPGGSLRLSCAASGFTLEDYAIGWFRQAPGKGREGISCISSTDGSTHYADSAKGRFTISRDDAKNTAYLQMNSLKVEDTDVYYCAALSQEHMITVQRMCAVPAAHYWGRGTQVTVSS</w:t>
            </w:r>
          </w:p>
        </w:tc>
      </w:tr>
      <w:tr w:rsidR="00D141A7" w:rsidRPr="00343A69" w14:paraId="6B357519" w14:textId="77777777" w:rsidTr="00343A69">
        <w:trPr>
          <w:trHeight w:val="474"/>
        </w:trPr>
        <w:tc>
          <w:tcPr>
            <w:tcW w:w="1134" w:type="dxa"/>
          </w:tcPr>
          <w:p w14:paraId="1B1D306D" w14:textId="553F3DF1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34</w:t>
            </w:r>
          </w:p>
        </w:tc>
        <w:tc>
          <w:tcPr>
            <w:tcW w:w="8681" w:type="dxa"/>
          </w:tcPr>
          <w:p w14:paraId="49D77F24" w14:textId="61FA711A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AASGFTLDDYAIGWFRQDPGKGREGVSCISLSDGSTYYADAVTGRFTISRDNAKDTVYLQMNSLKPEDTAVYYCAALSQKQMTTVQAMCAVPIANYWGQGTQVTVSS</w:t>
            </w:r>
          </w:p>
        </w:tc>
      </w:tr>
      <w:tr w:rsidR="00D141A7" w:rsidRPr="00343A69" w14:paraId="27B8F12D" w14:textId="77777777" w:rsidTr="00343A69">
        <w:trPr>
          <w:trHeight w:val="474"/>
        </w:trPr>
        <w:tc>
          <w:tcPr>
            <w:tcW w:w="1134" w:type="dxa"/>
          </w:tcPr>
          <w:p w14:paraId="7CDA24EF" w14:textId="11D878B1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35</w:t>
            </w:r>
          </w:p>
        </w:tc>
        <w:tc>
          <w:tcPr>
            <w:tcW w:w="8681" w:type="dxa"/>
          </w:tcPr>
          <w:p w14:paraId="57C7D165" w14:textId="257D1BD5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EASASGTIVALGTMAWYRQAPGNQRELVATITEESSTYYADSVKGRCTISRDNARNTMYLRLNSLKPEDTAVYYCNLANFWGQGTQVTVSS</w:t>
            </w:r>
          </w:p>
        </w:tc>
      </w:tr>
      <w:tr w:rsidR="00D141A7" w:rsidRPr="00343A69" w14:paraId="3EBC0004" w14:textId="77777777" w:rsidTr="00343A69">
        <w:trPr>
          <w:trHeight w:val="474"/>
        </w:trPr>
        <w:tc>
          <w:tcPr>
            <w:tcW w:w="1134" w:type="dxa"/>
          </w:tcPr>
          <w:p w14:paraId="7D090AE2" w14:textId="0B117B75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36</w:t>
            </w:r>
          </w:p>
        </w:tc>
        <w:tc>
          <w:tcPr>
            <w:tcW w:w="8681" w:type="dxa"/>
          </w:tcPr>
          <w:p w14:paraId="5EF38180" w14:textId="51725A18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ILSCVASGFTFSRYAYGWARQVAGKGLEWVSGIFGDGKTYYSDSVKGRFTIPRDNAKNTAYLRMNSLNSEDTAVYYCAALGHTRWEYDYWGQGTQVTVSS</w:t>
            </w:r>
          </w:p>
        </w:tc>
      </w:tr>
      <w:tr w:rsidR="00D141A7" w:rsidRPr="00343A69" w14:paraId="72A59D59" w14:textId="77777777" w:rsidTr="00343A69">
        <w:trPr>
          <w:trHeight w:val="474"/>
        </w:trPr>
        <w:tc>
          <w:tcPr>
            <w:tcW w:w="1134" w:type="dxa"/>
          </w:tcPr>
          <w:p w14:paraId="422D0E83" w14:textId="66BB0E30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37</w:t>
            </w:r>
          </w:p>
        </w:tc>
        <w:tc>
          <w:tcPr>
            <w:tcW w:w="8681" w:type="dxa"/>
          </w:tcPr>
          <w:p w14:paraId="55928FDB" w14:textId="21F2D2E9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AGGSLRLSCAASGRSFSTYNTGWFRQAPGKERRFVAAITWSGADIYYADSVKGRFTISRDNAKNTVYLQMNSLKPEDTAVYYCAKFNADEYDYWGQGTQVTVSS</w:t>
            </w:r>
          </w:p>
        </w:tc>
      </w:tr>
      <w:tr w:rsidR="00D141A7" w:rsidRPr="00343A69" w14:paraId="1F0EA0C2" w14:textId="77777777" w:rsidTr="00343A69">
        <w:trPr>
          <w:trHeight w:val="474"/>
        </w:trPr>
        <w:tc>
          <w:tcPr>
            <w:tcW w:w="1134" w:type="dxa"/>
          </w:tcPr>
          <w:p w14:paraId="56924289" w14:textId="2BFACB77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lastRenderedPageBreak/>
              <w:t>WNb338</w:t>
            </w:r>
          </w:p>
        </w:tc>
        <w:tc>
          <w:tcPr>
            <w:tcW w:w="8681" w:type="dxa"/>
          </w:tcPr>
          <w:p w14:paraId="440F6E7E" w14:textId="2390ACE9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VYPTTIFSIFAMGWYRQAPGKQREWVAGITRSGITNYADSVKGRFTISRDNAKNTLYLQMNSLKPEDTAVYYCARGSSGFWSLRGQGTQVTVSS</w:t>
            </w:r>
          </w:p>
        </w:tc>
      </w:tr>
      <w:tr w:rsidR="00D141A7" w:rsidRPr="00343A69" w14:paraId="4A1DEB53" w14:textId="77777777" w:rsidTr="00343A69">
        <w:trPr>
          <w:trHeight w:val="474"/>
        </w:trPr>
        <w:tc>
          <w:tcPr>
            <w:tcW w:w="1134" w:type="dxa"/>
          </w:tcPr>
          <w:p w14:paraId="59DF4972" w14:textId="1CF4A278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39</w:t>
            </w:r>
          </w:p>
        </w:tc>
        <w:tc>
          <w:tcPr>
            <w:tcW w:w="8681" w:type="dxa"/>
          </w:tcPr>
          <w:p w14:paraId="66118B67" w14:textId="3C68AEBB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AGGSLRLSCAASGRTFSNYAMGWFRQAPGKEREFVAAISWSGGSTYYADSVKGRFTISRDNAKNTAYLQMNSLKPEDTAVYYCRSFRSWGQGTQVTVSS</w:t>
            </w:r>
          </w:p>
        </w:tc>
      </w:tr>
      <w:tr w:rsidR="00D141A7" w:rsidRPr="00343A69" w14:paraId="1AE9D93A" w14:textId="77777777" w:rsidTr="00343A69">
        <w:trPr>
          <w:trHeight w:val="474"/>
        </w:trPr>
        <w:tc>
          <w:tcPr>
            <w:tcW w:w="1134" w:type="dxa"/>
          </w:tcPr>
          <w:p w14:paraId="42F6CF2E" w14:textId="124B6409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40</w:t>
            </w:r>
          </w:p>
        </w:tc>
        <w:tc>
          <w:tcPr>
            <w:tcW w:w="8681" w:type="dxa"/>
          </w:tcPr>
          <w:p w14:paraId="1176F035" w14:textId="29F12FF4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TLSCAASAFTFSRYWMNWVRQAPGKGLEWVSAITSGGSSTYYADSVKGRFDISRDNAKNTLYLQMNSLKPEDTAVYYCAKSWGGLYNGMDYWGKGTQVTVSS</w:t>
            </w:r>
          </w:p>
        </w:tc>
      </w:tr>
      <w:tr w:rsidR="00D141A7" w:rsidRPr="00343A69" w14:paraId="6AF4476B" w14:textId="77777777" w:rsidTr="00343A69">
        <w:trPr>
          <w:trHeight w:val="474"/>
        </w:trPr>
        <w:tc>
          <w:tcPr>
            <w:tcW w:w="1134" w:type="dxa"/>
          </w:tcPr>
          <w:p w14:paraId="183F53D9" w14:textId="5DEE8B3D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41</w:t>
            </w:r>
          </w:p>
        </w:tc>
        <w:tc>
          <w:tcPr>
            <w:tcW w:w="8681" w:type="dxa"/>
          </w:tcPr>
          <w:p w14:paraId="50807423" w14:textId="486BB1E1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AASGFTFSRYAMAWVRQAPGKGLEWVSDIFNSGGSTYYADSVKGRFTISGDNAKNTLYLQMNSLKPEDTAVYYCAKDRYGSSWLNYGMDYWGKGTQVTVSS</w:t>
            </w:r>
          </w:p>
        </w:tc>
      </w:tr>
      <w:tr w:rsidR="00D141A7" w:rsidRPr="00343A69" w14:paraId="2B87A7A6" w14:textId="77777777" w:rsidTr="00343A69">
        <w:trPr>
          <w:trHeight w:val="474"/>
        </w:trPr>
        <w:tc>
          <w:tcPr>
            <w:tcW w:w="1134" w:type="dxa"/>
          </w:tcPr>
          <w:p w14:paraId="3864B282" w14:textId="4FFCFA63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42</w:t>
            </w:r>
          </w:p>
        </w:tc>
        <w:tc>
          <w:tcPr>
            <w:tcW w:w="8681" w:type="dxa"/>
          </w:tcPr>
          <w:p w14:paraId="0A20E897" w14:textId="2AA573A5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AGGSLRLSCAASGRTLSTLRTEPRMGWFRQAPGKGPEWVSTISTGGRRLYYADSVKGRFTISRDNAKNTVYLQMNSLKPEDTAMYFCVARAYGTSYRGKGTQVTVSS</w:t>
            </w:r>
          </w:p>
        </w:tc>
      </w:tr>
      <w:tr w:rsidR="00D141A7" w:rsidRPr="00343A69" w14:paraId="6A07FFE0" w14:textId="77777777" w:rsidTr="00343A69">
        <w:trPr>
          <w:trHeight w:val="474"/>
        </w:trPr>
        <w:tc>
          <w:tcPr>
            <w:tcW w:w="1134" w:type="dxa"/>
          </w:tcPr>
          <w:p w14:paraId="0E374707" w14:textId="77975D2C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43</w:t>
            </w:r>
          </w:p>
        </w:tc>
        <w:tc>
          <w:tcPr>
            <w:tcW w:w="8681" w:type="dxa"/>
          </w:tcPr>
          <w:p w14:paraId="79AC8219" w14:textId="63D5AE14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HAGGSLRLSCAASGSIFSRSAMDWYRQAPGKQRELVAHITTVDSTKYADSVKGRFTISRDNAENTVYLQMSSLKPEDTAVYYCNDDPSGFMAMTRRPSDYWGQGTQVTVSS</w:t>
            </w:r>
          </w:p>
        </w:tc>
      </w:tr>
      <w:tr w:rsidR="00D141A7" w:rsidRPr="00343A69" w14:paraId="16C31DC3" w14:textId="77777777" w:rsidTr="00343A69">
        <w:trPr>
          <w:trHeight w:val="474"/>
        </w:trPr>
        <w:tc>
          <w:tcPr>
            <w:tcW w:w="1134" w:type="dxa"/>
          </w:tcPr>
          <w:p w14:paraId="4FF02BE3" w14:textId="4104E7D1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44</w:t>
            </w:r>
          </w:p>
        </w:tc>
        <w:tc>
          <w:tcPr>
            <w:tcW w:w="8681" w:type="dxa"/>
          </w:tcPr>
          <w:p w14:paraId="4BD07270" w14:textId="0BC89CB7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AASGGFFRFYTMGWYRQAPGKQRQLVATITPTGFTNYADAVKGRFTISRDNAKNTVYLQMNSLKPEDTAVYYCNSGWWLSQPDFGSWGQGTQVTVSS</w:t>
            </w:r>
          </w:p>
        </w:tc>
      </w:tr>
      <w:tr w:rsidR="00D141A7" w:rsidRPr="00343A69" w14:paraId="479B00DF" w14:textId="77777777" w:rsidTr="00343A69">
        <w:trPr>
          <w:trHeight w:val="474"/>
        </w:trPr>
        <w:tc>
          <w:tcPr>
            <w:tcW w:w="1134" w:type="dxa"/>
          </w:tcPr>
          <w:p w14:paraId="56598AF8" w14:textId="2FD6279B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45</w:t>
            </w:r>
          </w:p>
        </w:tc>
        <w:tc>
          <w:tcPr>
            <w:tcW w:w="8681" w:type="dxa"/>
          </w:tcPr>
          <w:p w14:paraId="443530B9" w14:textId="115551AD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AASGFTFSNYAMSWVRQAPGKGPEWVSTISPGGRRLYYADSVKGRFAISRDNAKNTLYLQMNSLKPEDTAVYYCNARYLSVGWNYWGQGTQVTVSS</w:t>
            </w:r>
          </w:p>
        </w:tc>
      </w:tr>
      <w:tr w:rsidR="00D141A7" w:rsidRPr="00343A69" w14:paraId="09D494F5" w14:textId="77777777" w:rsidTr="00343A69">
        <w:trPr>
          <w:trHeight w:val="284"/>
        </w:trPr>
        <w:tc>
          <w:tcPr>
            <w:tcW w:w="1134" w:type="dxa"/>
          </w:tcPr>
          <w:p w14:paraId="207D58C9" w14:textId="3AE7839E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46</w:t>
            </w:r>
          </w:p>
        </w:tc>
        <w:tc>
          <w:tcPr>
            <w:tcW w:w="8681" w:type="dxa"/>
          </w:tcPr>
          <w:p w14:paraId="03C3CE78" w14:textId="4D91086F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MDNLKPEDTAVYYCNANRVIVIAGAWNYWGQGTQVTVSS</w:t>
            </w:r>
          </w:p>
        </w:tc>
      </w:tr>
      <w:tr w:rsidR="00D141A7" w:rsidRPr="00343A69" w14:paraId="50524FF0" w14:textId="77777777" w:rsidTr="00343A69">
        <w:trPr>
          <w:trHeight w:val="474"/>
        </w:trPr>
        <w:tc>
          <w:tcPr>
            <w:tcW w:w="1134" w:type="dxa"/>
          </w:tcPr>
          <w:p w14:paraId="3B6339CB" w14:textId="46407935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47</w:t>
            </w:r>
          </w:p>
        </w:tc>
        <w:tc>
          <w:tcPr>
            <w:tcW w:w="8681" w:type="dxa"/>
          </w:tcPr>
          <w:p w14:paraId="68AD02D3" w14:textId="0FEAF372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FGGSLRLSCAASGRRFSNYGLNWYRQAPGKQRELVATITSGGSTDYADSVKGRFTISRDNAKNTLYLQMNSLKPEDTGVYYCARWVWVGRWGQGTQVTVSS</w:t>
            </w:r>
          </w:p>
        </w:tc>
      </w:tr>
      <w:tr w:rsidR="00D141A7" w:rsidRPr="00343A69" w14:paraId="353BC7C0" w14:textId="77777777" w:rsidTr="00343A69">
        <w:trPr>
          <w:trHeight w:val="234"/>
        </w:trPr>
        <w:tc>
          <w:tcPr>
            <w:tcW w:w="1134" w:type="dxa"/>
          </w:tcPr>
          <w:p w14:paraId="00D18AA0" w14:textId="257BCDE1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48</w:t>
            </w:r>
          </w:p>
        </w:tc>
        <w:tc>
          <w:tcPr>
            <w:tcW w:w="8681" w:type="dxa"/>
          </w:tcPr>
          <w:p w14:paraId="25503CC0" w14:textId="77777777" w:rsidR="00D141A7" w:rsidRPr="00343A69" w:rsidRDefault="00D141A7" w:rsidP="00D141A7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343A69">
              <w:rPr>
                <w:color w:val="000000"/>
                <w:sz w:val="22"/>
                <w:szCs w:val="22"/>
              </w:rPr>
              <w:t>QVQLQMNSLKPEDTALYSCARIPRNSNWRTRDNFDARGQGTQVTVSS</w:t>
            </w:r>
          </w:p>
          <w:p w14:paraId="01BFC6D7" w14:textId="1B3BE310" w:rsidR="00D141A7" w:rsidRPr="00343A69" w:rsidRDefault="00D141A7" w:rsidP="00D141A7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</w:p>
        </w:tc>
      </w:tr>
      <w:tr w:rsidR="00D141A7" w:rsidRPr="00343A69" w14:paraId="7EF75935" w14:textId="77777777" w:rsidTr="00343A69">
        <w:trPr>
          <w:trHeight w:val="474"/>
        </w:trPr>
        <w:tc>
          <w:tcPr>
            <w:tcW w:w="1134" w:type="dxa"/>
          </w:tcPr>
          <w:p w14:paraId="516AE514" w14:textId="00AC0EC3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49</w:t>
            </w:r>
          </w:p>
        </w:tc>
        <w:tc>
          <w:tcPr>
            <w:tcW w:w="8681" w:type="dxa"/>
          </w:tcPr>
          <w:p w14:paraId="0CE31709" w14:textId="3116771E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TASGFTFSRRVMSWYRQAPGKEREFVAFITTTGDSTNYADFAKGRFTIARDNAKNTVYLQMNDLKSEDTAVYYCVQGGAWHSGSYYYVWPFASWGQGAQVTVSS</w:t>
            </w:r>
          </w:p>
        </w:tc>
      </w:tr>
      <w:tr w:rsidR="00D141A7" w:rsidRPr="00343A69" w14:paraId="02138C37" w14:textId="77777777" w:rsidTr="00343A69">
        <w:trPr>
          <w:trHeight w:val="474"/>
        </w:trPr>
        <w:tc>
          <w:tcPr>
            <w:tcW w:w="1134" w:type="dxa"/>
            <w:tcBorders>
              <w:bottom w:val="single" w:sz="4" w:space="0" w:color="auto"/>
            </w:tcBorders>
          </w:tcPr>
          <w:p w14:paraId="3B1E53DC" w14:textId="6CB6EED2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WNb350</w:t>
            </w:r>
          </w:p>
        </w:tc>
        <w:tc>
          <w:tcPr>
            <w:tcW w:w="8681" w:type="dxa"/>
            <w:tcBorders>
              <w:bottom w:val="single" w:sz="4" w:space="0" w:color="auto"/>
            </w:tcBorders>
          </w:tcPr>
          <w:p w14:paraId="1583F325" w14:textId="0ECA50D2" w:rsidR="00D141A7" w:rsidRPr="00343A69" w:rsidRDefault="00D141A7" w:rsidP="00D141A7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/>
              </w:rPr>
            </w:pPr>
            <w:r w:rsidRPr="00343A69">
              <w:rPr>
                <w:color w:val="000000"/>
                <w:sz w:val="22"/>
                <w:szCs w:val="22"/>
              </w:rPr>
              <w:t>QVQLQESGGGLVQPGGSLRLSCTASRNIFSISAMGWYRQAPGKERELVASINKWSGITNYADSVKGRFTISRDNAKNTVYLQMNSLKPEDTAMYYCNARRFGDWYDTWGQGTQVTVSS</w:t>
            </w:r>
          </w:p>
        </w:tc>
      </w:tr>
    </w:tbl>
    <w:p w14:paraId="758C53BB" w14:textId="77777777" w:rsidR="00D141A7" w:rsidRPr="00343A69" w:rsidRDefault="00D141A7">
      <w:pPr>
        <w:rPr>
          <w:sz w:val="22"/>
          <w:szCs w:val="22"/>
        </w:rPr>
      </w:pPr>
    </w:p>
    <w:sectPr w:rsidR="00D141A7" w:rsidRPr="00343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1A7"/>
    <w:rsid w:val="00047828"/>
    <w:rsid w:val="00343A69"/>
    <w:rsid w:val="00417128"/>
    <w:rsid w:val="00501E65"/>
    <w:rsid w:val="0069059F"/>
    <w:rsid w:val="00766646"/>
    <w:rsid w:val="0083143B"/>
    <w:rsid w:val="00CC6F14"/>
    <w:rsid w:val="00CF50B9"/>
    <w:rsid w:val="00D141A7"/>
    <w:rsid w:val="00EF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E83E8"/>
  <w15:chartTrackingRefBased/>
  <w15:docId w15:val="{9B6EB973-3964-5649-9032-3B997A1A6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1A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1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1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1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1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1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1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1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1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1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1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1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1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1A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1A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1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1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1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1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1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4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1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41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1A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4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1A7"/>
    <w:pPr>
      <w:ind w:left="720"/>
      <w:contextualSpacing/>
    </w:pPr>
    <w:rPr>
      <w:rFonts w:asciiTheme="minorHAnsi" w:eastAsiaTheme="minorHAnsi" w:hAnsiTheme="minorHAnsi" w:cstheme="minorBidi"/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41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1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1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1A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55</Words>
  <Characters>3167</Characters>
  <Application>Microsoft Office Word</Application>
  <DocSecurity>0</DocSecurity>
  <Lines>26</Lines>
  <Paragraphs>7</Paragraphs>
  <ScaleCrop>false</ScaleCrop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Lyons</dc:creator>
  <cp:keywords/>
  <dc:description/>
  <cp:lastModifiedBy>Wai-Hong Tham</cp:lastModifiedBy>
  <cp:revision>4</cp:revision>
  <dcterms:created xsi:type="dcterms:W3CDTF">2025-01-16T04:32:00Z</dcterms:created>
  <dcterms:modified xsi:type="dcterms:W3CDTF">2025-11-20T01:06:00Z</dcterms:modified>
</cp:coreProperties>
</file>